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B3455" w14:textId="610F87FB" w:rsidR="00C05FEF" w:rsidRPr="00CE2F8A" w:rsidRDefault="00C05FEF" w:rsidP="00C05FEF">
      <w:pPr>
        <w:jc w:val="center"/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Supplement</w:t>
      </w:r>
    </w:p>
    <w:p w14:paraId="2BE090EF" w14:textId="6124F81D" w:rsidR="00FE0922" w:rsidRPr="00CE2F8A" w:rsidRDefault="00FE0922" w:rsidP="00C05FEF">
      <w:pPr>
        <w:jc w:val="center"/>
        <w:rPr>
          <w:rFonts w:ascii="Times New Roman" w:hAnsi="Times New Roman" w:cs="Times New Roman"/>
          <w:b/>
          <w:bCs/>
        </w:rPr>
      </w:pPr>
    </w:p>
    <w:p w14:paraId="624F61D3" w14:textId="1A68CE12" w:rsidR="00FE0922" w:rsidRPr="00CE2F8A" w:rsidRDefault="00FE0922" w:rsidP="00C05FEF">
      <w:pPr>
        <w:jc w:val="center"/>
        <w:rPr>
          <w:rFonts w:ascii="Times New Roman" w:hAnsi="Times New Roman" w:cs="Times New Roman"/>
          <w:b/>
          <w:bCs/>
        </w:rPr>
      </w:pPr>
    </w:p>
    <w:p w14:paraId="41B64A07" w14:textId="77777777" w:rsidR="00FE0922" w:rsidRPr="00CE2F8A" w:rsidRDefault="00FE0922" w:rsidP="00C05FEF">
      <w:pPr>
        <w:jc w:val="center"/>
        <w:rPr>
          <w:rFonts w:ascii="Times New Roman" w:hAnsi="Times New Roman" w:cs="Times New Roman"/>
          <w:b/>
          <w:bCs/>
        </w:rPr>
      </w:pPr>
    </w:p>
    <w:p w14:paraId="09C83D4D" w14:textId="3558F191" w:rsidR="00C05FEF" w:rsidRPr="00CE2F8A" w:rsidRDefault="00C05FEF">
      <w:pPr>
        <w:rPr>
          <w:rFonts w:ascii="Times New Roman" w:hAnsi="Times New Roman" w:cs="Times New Roman"/>
          <w:b/>
          <w:bCs/>
        </w:rPr>
      </w:pPr>
    </w:p>
    <w:p w14:paraId="30380977" w14:textId="5BB1D42C" w:rsidR="00FE0922" w:rsidRPr="00CE2F8A" w:rsidRDefault="00FE092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Figure 1: Network Model based on LSBCI with ≤ 14 days of travel between</w:t>
      </w:r>
      <w:bookmarkStart w:id="0" w:name="_GoBack"/>
      <w:bookmarkEnd w:id="0"/>
    </w:p>
    <w:p w14:paraId="523E3BF7" w14:textId="388F5437" w:rsidR="00FE0922" w:rsidRPr="00CE2F8A" w:rsidRDefault="00FE0922">
      <w:pPr>
        <w:rPr>
          <w:rFonts w:ascii="Times New Roman" w:hAnsi="Times New Roman" w:cs="Times New Roman"/>
          <w:b/>
          <w:bCs/>
        </w:rPr>
      </w:pPr>
    </w:p>
    <w:p w14:paraId="6D9E8184" w14:textId="1C45D3C0" w:rsidR="00FE0922" w:rsidRPr="00CE2F8A" w:rsidRDefault="00FE0922">
      <w:pPr>
        <w:rPr>
          <w:rFonts w:ascii="Times New Roman" w:hAnsi="Times New Roman" w:cs="Times New Roman"/>
          <w:b/>
          <w:bCs/>
        </w:rPr>
      </w:pPr>
    </w:p>
    <w:p w14:paraId="2989BF36" w14:textId="77777777" w:rsidR="00FE0922" w:rsidRPr="00CE2F8A" w:rsidRDefault="00FE0922">
      <w:pPr>
        <w:rPr>
          <w:rFonts w:ascii="Times New Roman" w:hAnsi="Times New Roman" w:cs="Times New Roman"/>
          <w:b/>
          <w:bCs/>
        </w:rPr>
      </w:pPr>
    </w:p>
    <w:p w14:paraId="00364D35" w14:textId="73E173DD" w:rsidR="00FE0922" w:rsidRPr="00CE2F8A" w:rsidRDefault="00FE092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B26C858" wp14:editId="2150B2FF">
            <wp:extent cx="6145823" cy="5844806"/>
            <wp:effectExtent l="12700" t="12700" r="13970" b="1016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26"/>
                    <a:stretch/>
                  </pic:blipFill>
                  <pic:spPr bwMode="auto">
                    <a:xfrm>
                      <a:off x="0" y="0"/>
                      <a:ext cx="6157796" cy="5856192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68A9C" w14:textId="274F1389" w:rsidR="00FE0922" w:rsidRPr="00CE2F8A" w:rsidRDefault="00FE0922">
      <w:pPr>
        <w:rPr>
          <w:rFonts w:ascii="Times New Roman" w:hAnsi="Times New Roman" w:cs="Times New Roman"/>
          <w:b/>
          <w:bCs/>
        </w:rPr>
      </w:pPr>
    </w:p>
    <w:p w14:paraId="1FAD429E" w14:textId="54E164B0" w:rsidR="00FE0922" w:rsidRPr="00CE2F8A" w:rsidRDefault="00FE0922">
      <w:pPr>
        <w:rPr>
          <w:rFonts w:ascii="Times New Roman" w:hAnsi="Times New Roman" w:cs="Times New Roman"/>
          <w:b/>
          <w:bCs/>
        </w:rPr>
      </w:pPr>
    </w:p>
    <w:p w14:paraId="65E0A41A" w14:textId="77777777" w:rsidR="00FE0922" w:rsidRPr="00CE2F8A" w:rsidRDefault="00FE0922">
      <w:pPr>
        <w:rPr>
          <w:rFonts w:ascii="Times New Roman" w:hAnsi="Times New Roman" w:cs="Times New Roman"/>
          <w:b/>
          <w:bCs/>
        </w:rPr>
      </w:pPr>
    </w:p>
    <w:p w14:paraId="1675BA18" w14:textId="77777777" w:rsidR="00FE0922" w:rsidRPr="00CE2F8A" w:rsidRDefault="00FE0922">
      <w:pPr>
        <w:rPr>
          <w:rFonts w:ascii="Times New Roman" w:hAnsi="Times New Roman" w:cs="Times New Roman"/>
          <w:b/>
          <w:bCs/>
        </w:rPr>
      </w:pPr>
    </w:p>
    <w:p w14:paraId="57A58B01" w14:textId="72538954" w:rsidR="000E791A" w:rsidRPr="00CE2F8A" w:rsidRDefault="000E791A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1: 2011 UNCTAD Data- Ranked by Sum of LASIMTI</w:t>
      </w:r>
    </w:p>
    <w:p w14:paraId="596BDD8E" w14:textId="1A1F8195" w:rsidR="000E791A" w:rsidRPr="00CE2F8A" w:rsidRDefault="000E791A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481"/>
        <w:gridCol w:w="2790"/>
        <w:gridCol w:w="2396"/>
      </w:tblGrid>
      <w:tr w:rsidR="000E791A" w:rsidRPr="00CE2F8A" w14:paraId="54613AF7" w14:textId="77777777" w:rsidTr="002074D2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DF2FCDC" w14:textId="77777777" w:rsidR="000E791A" w:rsidRPr="00CE2F8A" w:rsidRDefault="000E791A" w:rsidP="000E791A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5DDB51FF" w14:textId="77777777" w:rsidR="000E791A" w:rsidRPr="00CE2F8A" w:rsidRDefault="000E791A" w:rsidP="000E791A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1E587D1" w14:textId="77777777" w:rsidR="000E791A" w:rsidRPr="00CE2F8A" w:rsidRDefault="000E791A" w:rsidP="000E791A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D983126" w14:textId="77777777" w:rsidR="000E791A" w:rsidRPr="00CE2F8A" w:rsidRDefault="000E791A" w:rsidP="000E791A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2A23892" w14:textId="4BA9545C" w:rsidR="000E791A" w:rsidRPr="00CE2F8A" w:rsidRDefault="00A061BF" w:rsidP="000E791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nka</w:t>
            </w:r>
            <w:proofErr w:type="spellEnd"/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abitat Suitability (HSI)</w:t>
            </w:r>
          </w:p>
        </w:tc>
      </w:tr>
      <w:tr w:rsidR="000E791A" w:rsidRPr="00CE2F8A" w14:paraId="15FD2CFE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1FEE5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0887C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4DD24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406269375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87F635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5DFE375B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B3C8A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260B0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82139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2013548498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37427B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34290200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9E939E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921460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248A0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876630554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CF2E1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3F215E14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3E9BE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F0E2D0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3A07E1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135093502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4CECB3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31F1D9E4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22F0F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8238E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CE9AD0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330365343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15F8A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2BDFA3EE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40DFE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D9DC10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DC0810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757871437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2E14C5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2AE270A2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A0BD8C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9486C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02DE0E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4657715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0D722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1A414EE8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07BE8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264745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88FB4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658928249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1DC5F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716C080D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7CE582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7D942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A9738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465475623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C220A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488E3F0D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7DC2F2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ACB13A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17ECD0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389609371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E4D36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3844C060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15B782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2DAB47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108D5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642226481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D0B5EE7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03C60FC1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94F17A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009D8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A907F6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345450808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A324C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54DE6A16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571A8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A1AED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BC78D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181758212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74C60C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727CBCD4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98C2E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79305E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415F17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839803059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E9C023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24B00529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65011C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E85ED2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8A7B5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096978557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AAF61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09E685B7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C2B4D6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A03F66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ACF4B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068857176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35B17B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34FA78BC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A482A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349A2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0ABC95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6509546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F187FC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354E543D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F681E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E1C725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A19C9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53747632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008DD7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0C572B29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047B9C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06C8FE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599065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09093522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05172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6177938D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1F8982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EAE9E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1B8301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688200356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7D9987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0C785C9D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647B50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DB85E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ACC09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667341745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653A3E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397D39B9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85B68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B8E597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4C8555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84286755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A3EB0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219A6EA3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1C4C8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B13E46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AECBBC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62999872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CAD001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7FBC8F0E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932680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38DAA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Republic of Con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2A51C7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61828986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900FD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7E80C381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C91820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AF7032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700FA5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354817407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1512D7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3A453238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D9206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BBEE1A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AA0C26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318495186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A0EA30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7F3A3C9B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A44EB6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6C50B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6169F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04206605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2A779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6479A2AA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34105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63307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47503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152680573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DD725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3A39937A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62532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1C3776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888A3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097385197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2B9D2E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149E7A70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DB77C7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8ED99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3D8C6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077916229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41426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6C27178D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CBD38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7FE99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3235FB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075651111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4DA10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2F1D58BA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BF7B3A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E7356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F8F91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935484039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783886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67B76C66" w14:textId="77777777" w:rsidTr="002074D2">
        <w:trPr>
          <w:trHeight w:hRule="exact"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E1AE9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F29FB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E6A57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904588403</w:t>
            </w:r>
          </w:p>
        </w:tc>
        <w:tc>
          <w:tcPr>
            <w:tcW w:w="2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66D2F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45BAE14F" w14:textId="02C660C5" w:rsidR="000E791A" w:rsidRPr="00CE2F8A" w:rsidRDefault="000E791A" w:rsidP="002074D2">
      <w:pPr>
        <w:rPr>
          <w:rFonts w:ascii="Times New Roman" w:hAnsi="Times New Roman" w:cs="Times New Roman"/>
        </w:rPr>
      </w:pPr>
    </w:p>
    <w:p w14:paraId="0F7B25A2" w14:textId="025F76F3" w:rsidR="000E791A" w:rsidRPr="00CE2F8A" w:rsidRDefault="000E791A" w:rsidP="002074D2">
      <w:pPr>
        <w:rPr>
          <w:rFonts w:ascii="Times New Roman" w:hAnsi="Times New Roman" w:cs="Times New Roman"/>
          <w:b/>
          <w:bCs/>
        </w:rPr>
      </w:pPr>
    </w:p>
    <w:p w14:paraId="2362EA26" w14:textId="4C86A774" w:rsidR="000E791A" w:rsidRPr="00CE2F8A" w:rsidRDefault="000E791A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 xml:space="preserve">Table 2: UNCTAD Data – Ranked by </w:t>
      </w:r>
      <w:r w:rsidR="00A061BF" w:rsidRPr="00CE2F8A">
        <w:rPr>
          <w:rFonts w:ascii="Times New Roman" w:hAnsi="Times New Roman" w:cs="Times New Roman"/>
          <w:b/>
          <w:bCs/>
        </w:rPr>
        <w:t>HSI</w:t>
      </w:r>
      <w:r w:rsidRPr="00CE2F8A">
        <w:rPr>
          <w:rFonts w:ascii="Times New Roman" w:hAnsi="Times New Roman" w:cs="Times New Roman"/>
          <w:b/>
          <w:bCs/>
        </w:rPr>
        <w:t xml:space="preserve"> and Sum of LASIMTI</w:t>
      </w:r>
    </w:p>
    <w:p w14:paraId="587635E1" w14:textId="49FDE66F" w:rsidR="000E791A" w:rsidRPr="00CE2F8A" w:rsidRDefault="000E791A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481"/>
        <w:gridCol w:w="2790"/>
        <w:gridCol w:w="2430"/>
      </w:tblGrid>
      <w:tr w:rsidR="00E27562" w:rsidRPr="00CE2F8A" w14:paraId="59FBEC86" w14:textId="77777777" w:rsidTr="00A061BF">
        <w:trPr>
          <w:trHeight w:val="3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BC0F5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4186368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74D8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64ED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B98A6" w14:textId="15DED893" w:rsidR="000E791A" w:rsidRPr="00CE2F8A" w:rsidRDefault="00A061BF" w:rsidP="002074D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</w:rPr>
              <w:t>HSI</w:t>
            </w:r>
          </w:p>
        </w:tc>
      </w:tr>
      <w:tr w:rsidR="00E27562" w:rsidRPr="00CE2F8A" w14:paraId="759EB346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DB0D0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4F72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95F1E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40626937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2C93B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2F5E07B3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07246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CCC5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8B29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201354849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8750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0C2DE336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A316C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6DC72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3BD9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87663055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CD181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4B8ABB30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23B9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44FA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02D3B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13509350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4046E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497C5D09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C085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9AF27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13D11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33036534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07D1B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1D5C91F7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9EF3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B2616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105A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75787143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3255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614D4C9A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860EA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A9C9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7284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38960937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1CFC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3CAB0972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0901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42AD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BDFA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64222648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0055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5DA8EB7F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61EA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3988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F7066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34545080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7CE7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7263A3EC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F446C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0C28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42A21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06885717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139D0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769DCCB9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479E2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4DBB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D1A9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5374763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23EB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4B3FAED5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3BCE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2F91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B5F11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090935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AFC5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105AF479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30CA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A26E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2845D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68820035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CE2F0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6E379CB2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16CEC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C5E9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5C44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66734174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800E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3ABF74C3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33F6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BA5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1763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8428675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14CE3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5FE62023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F1D9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E8E35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2601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6299987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E491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41BCC460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BCE6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B4B7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Republic of Con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C1270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6182898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C4196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62" w:rsidRPr="00CE2F8A" w14:paraId="6B0D7520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66926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C9B37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B609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15268057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5D9B3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278BBD01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4C1D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D6C89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9A14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07791622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D150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358D5870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E8995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0F82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C3CD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90458840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6F40C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791A" w:rsidRPr="00CE2F8A" w14:paraId="5136C271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67FA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B0D2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40D1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65892824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83F72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0C6931ED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E549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F57FA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F0416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18175821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C99E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33F8DE34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D000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5F4F7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36FF7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83980305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B0E1B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5F821F74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133CD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D212E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EB62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650954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EEB3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63FEF75B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D8D25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C7C6A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DBC4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31849518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D04D3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791A" w:rsidRPr="00CE2F8A" w14:paraId="639C32F5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43CB1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93BF3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DB777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46577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41025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6334E257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BC0D5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1B7CC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4CFD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46547562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771C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5E3679EA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C17E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D826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1B8DC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09697855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DB645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5D303D73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FE1C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61625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C4469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35481740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9481C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488D3E11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25878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8B87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9113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0420660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5FAA4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5F81F4A3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2FFDE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EE4DB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E6D1E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09738519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CDD48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5FC60947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2F71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F14E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30943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0756511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733AC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E791A" w:rsidRPr="00CE2F8A" w14:paraId="71EA835C" w14:textId="77777777" w:rsidTr="00E27562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EC0AF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2D5E4" w14:textId="77777777" w:rsidR="000E791A" w:rsidRPr="00CE2F8A" w:rsidRDefault="000E79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436EA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93548403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B737F" w14:textId="77777777" w:rsidR="000E791A" w:rsidRPr="00CE2F8A" w:rsidRDefault="000E79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2C7E072B" w14:textId="4CBE516A" w:rsidR="000E791A" w:rsidRPr="00CE2F8A" w:rsidRDefault="000E791A" w:rsidP="002074D2">
      <w:pPr>
        <w:rPr>
          <w:rFonts w:ascii="Times New Roman" w:hAnsi="Times New Roman" w:cs="Times New Roman"/>
        </w:rPr>
      </w:pPr>
    </w:p>
    <w:p w14:paraId="3C46260D" w14:textId="6A2E92B1" w:rsidR="000E791A" w:rsidRPr="00CE2F8A" w:rsidRDefault="000E791A" w:rsidP="002074D2">
      <w:pPr>
        <w:rPr>
          <w:rFonts w:ascii="Times New Roman" w:hAnsi="Times New Roman" w:cs="Times New Roman"/>
        </w:rPr>
      </w:pPr>
    </w:p>
    <w:p w14:paraId="17BE8591" w14:textId="6479EC37" w:rsidR="000E791A" w:rsidRPr="00CE2F8A" w:rsidRDefault="000E791A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3: 2016 UNCTAD Data – Ranked by Sum of LASIMTI</w:t>
      </w:r>
    </w:p>
    <w:p w14:paraId="3467F11E" w14:textId="1299DE66" w:rsidR="000E791A" w:rsidRPr="00CE2F8A" w:rsidRDefault="000E791A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481"/>
        <w:gridCol w:w="2790"/>
        <w:gridCol w:w="2430"/>
      </w:tblGrid>
      <w:tr w:rsidR="00F6679E" w:rsidRPr="00CE2F8A" w14:paraId="0A5CB04A" w14:textId="77777777" w:rsidTr="001D2305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3DA33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6CC6C80B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52F08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A0212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E6745" w14:textId="2B9D8527" w:rsidR="00F6679E" w:rsidRPr="00CE2F8A" w:rsidRDefault="00A061B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I</w:t>
            </w:r>
          </w:p>
        </w:tc>
      </w:tr>
      <w:tr w:rsidR="00F6679E" w:rsidRPr="00CE2F8A" w14:paraId="4A8E98B5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3C1DB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0A029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D282D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529287558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B13AD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7E3794"/>
              </w:rPr>
              <w:t>1</w:t>
            </w:r>
          </w:p>
        </w:tc>
      </w:tr>
      <w:tr w:rsidR="00F6679E" w:rsidRPr="00CE2F8A" w14:paraId="38C6D324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52ED2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20AAE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06744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264234555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65C11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70601E2C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ED32F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89A5F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728B8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226494229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1FE92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4593F068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276FF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BD599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E3AEE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5153491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7891D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F6679E" w:rsidRPr="00CE2F8A" w14:paraId="271C2ABB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A9B93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F2F6C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AED9D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653782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3AA6C2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1C8F7B59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021FE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51A36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B7D15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930393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A64F3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2B0174B5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BBA3B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44C69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45652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98930033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0837F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57B7A6C8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707DC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58765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80CEE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956828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4B4C4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6679E" w:rsidRPr="00CE2F8A" w14:paraId="36146607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62FDB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6BF4C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59F2D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21596363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84FA6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249F5826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AE266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C4450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5820F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6865324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B60DA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2388266E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57230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A60BF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E59E7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62817758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BB694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F6679E" w:rsidRPr="00CE2F8A" w14:paraId="44C37979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371B8F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90F60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F81DC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60854085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5A04D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7B69AB7A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7E615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28647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612AF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99543302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78297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6679E" w:rsidRPr="00CE2F8A" w14:paraId="7C112080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4523F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3F628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72A03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90180914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36186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6679E" w:rsidRPr="00CE2F8A" w14:paraId="1F30D018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8D200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D1B73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2CF43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4448349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617EE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F6679E" w:rsidRPr="00CE2F8A" w14:paraId="0BD62D49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BD8E6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CC188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926F2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2248330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7CFA8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16A56440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40769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D2254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AF2E3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594484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4F0C4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76515AC7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B9DE8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590CA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08879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4919877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063CC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4F4AD75F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4840C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A8EA8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FBC1E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1446095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092C1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6679E" w:rsidRPr="00CE2F8A" w14:paraId="01B989C9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52883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FEAA0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8EF70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9738188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68A6E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42B01FC5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7A61B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DC3B97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70246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4534497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EF8EA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15B5AD28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F9EA8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687EB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92A00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980836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CFD7F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46F1BB73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09DF6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8DCAD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te d'Ivoir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6D1DC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303705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DA5E2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6FE094BF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0F76E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109D6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3062D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3904628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09EFF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F6679E" w:rsidRPr="00CE2F8A" w14:paraId="101172A3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743BF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EC0A4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12DA4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3490135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0D328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F6679E" w:rsidRPr="00CE2F8A" w14:paraId="34C235DC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7872C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B9600E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6ADFD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7127980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D7F86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6679E" w:rsidRPr="00CE2F8A" w14:paraId="11069AC3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90E45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51C46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A6D8A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5806386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9253E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751D595D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BD925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764405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C5D04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3496105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93D32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4F8885CB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A3974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AC392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DAD3B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1865970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B7E4A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F6679E" w:rsidRPr="00CE2F8A" w14:paraId="6302505E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19D54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D7E86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BC0CF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15981956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08EC8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F6679E" w:rsidRPr="00CE2F8A" w14:paraId="6E4C3898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20B73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E2ACC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C9CDE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05808775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AB26F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00FBB6A3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40B1D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B46F4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DDC61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9233978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C31B4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6679E" w:rsidRPr="00CE2F8A" w14:paraId="77DBBCBC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9A4296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9573F" w14:textId="77777777" w:rsidR="00F6679E" w:rsidRPr="00CE2F8A" w:rsidRDefault="00F6679E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5009F" w14:textId="77777777" w:rsidR="00F6679E" w:rsidRPr="00CE2F8A" w:rsidRDefault="00F6679E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79630218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5D3D1" w14:textId="77777777" w:rsidR="00F6679E" w:rsidRPr="00CE2F8A" w:rsidRDefault="00F6679E" w:rsidP="000C13D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33F5A202" w14:textId="226D2DF7" w:rsidR="000E791A" w:rsidRPr="00CE2F8A" w:rsidRDefault="000E791A" w:rsidP="002074D2">
      <w:pPr>
        <w:rPr>
          <w:rFonts w:ascii="Times New Roman" w:hAnsi="Times New Roman" w:cs="Times New Roman"/>
        </w:rPr>
      </w:pPr>
    </w:p>
    <w:p w14:paraId="51892FFA" w14:textId="6ABC6B97" w:rsidR="00096A60" w:rsidRPr="00CE2F8A" w:rsidRDefault="00096A60" w:rsidP="002074D2">
      <w:pPr>
        <w:rPr>
          <w:rFonts w:ascii="Times New Roman" w:hAnsi="Times New Roman" w:cs="Times New Roman"/>
        </w:rPr>
      </w:pPr>
    </w:p>
    <w:p w14:paraId="59787664" w14:textId="2454D578" w:rsidR="00096A60" w:rsidRPr="00CE2F8A" w:rsidRDefault="00096A60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4: 2016 UNCTAD Data – Ranked by HSI and Sum of LASIMTI</w:t>
      </w:r>
    </w:p>
    <w:p w14:paraId="7689D9B3" w14:textId="21719A85" w:rsidR="00096A60" w:rsidRPr="00CE2F8A" w:rsidRDefault="00096A60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481"/>
        <w:gridCol w:w="2790"/>
        <w:gridCol w:w="2430"/>
      </w:tblGrid>
      <w:tr w:rsidR="00096A60" w:rsidRPr="00CE2F8A" w14:paraId="34BABE2F" w14:textId="77777777" w:rsidTr="001D2305">
        <w:trPr>
          <w:trHeight w:val="6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9CA83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283B0B36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9E7C3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D192D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BBE93" w14:textId="7742AD86" w:rsidR="00096A60" w:rsidRPr="00CE2F8A" w:rsidRDefault="00A061B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I</w:t>
            </w:r>
          </w:p>
        </w:tc>
      </w:tr>
      <w:tr w:rsidR="00096A60" w:rsidRPr="00CE2F8A" w14:paraId="53F686EC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ECE1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44D79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CF8FE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529287558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9008A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7E3794"/>
              </w:rPr>
              <w:t>1</w:t>
            </w:r>
          </w:p>
        </w:tc>
      </w:tr>
      <w:tr w:rsidR="00096A60" w:rsidRPr="00CE2F8A" w14:paraId="531909D5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2EEF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559E9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708A0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264234555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2B8D1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694E052D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B1D67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3B6E9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CCEDB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226494229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8799B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09FA7B4C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96F54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A0DD8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E7E98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653782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B7A2A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2C0F35E9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8C482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7AE62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9A272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9303930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9B5C6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5C81374E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40256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A7D26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007D3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98930033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90E95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4DFFD669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3889F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D1B13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45D2E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21596363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766CF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149AB36C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1515C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B37BF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68802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6865324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9C84AD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3694B02B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1F028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6F1AB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1FD5E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60854085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1ED97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0FDE8575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73432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A1C16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43B20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2248330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0D3CB3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7714CACF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29897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4D6CF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1AA01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594484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3A3EE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2CB2BB05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54FDF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614C7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7C607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4919877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4A2B4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2B7A05D8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D8150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16B362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EC577E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9738188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57304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1620863B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EFB73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1254C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0A922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4534497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543A3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4863E91C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A39E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B72A4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09A179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980836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452A9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014D7B97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2B2D9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3FE8E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te d'Ivoir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9719E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303705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880AD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5D4D7F70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B0462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3E3BE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4C195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5806386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3533F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66D1E643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EC694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4DBE8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51956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3496105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9FD94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48A77A4E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5B68C7" w14:textId="1307FDD0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FA37C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FBC5D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05808775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A2056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74595253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BCDF0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85497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20DFB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9233978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F29F5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96A60" w:rsidRPr="00CE2F8A" w14:paraId="2A30CC52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82E7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A7B4B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8C8B6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956828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F8A723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96A60" w:rsidRPr="00CE2F8A" w14:paraId="4B5DDB85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B412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E5294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2A51A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99543302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485CD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96A60" w:rsidRPr="00CE2F8A" w14:paraId="7D0AF7DE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B532F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3120F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89713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90180914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894A2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96A60" w:rsidRPr="00CE2F8A" w14:paraId="6E8D3152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40ADE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1AD0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6EEB4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1446095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06C73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96A60" w:rsidRPr="00CE2F8A" w14:paraId="34A637CE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AA03CF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1012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51C2B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7127980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6548B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96A60" w:rsidRPr="00CE2F8A" w14:paraId="59CCCACA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7B579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9C26B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44615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5153491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16AD8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96A60" w:rsidRPr="00CE2F8A" w14:paraId="4149F38F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C9DEC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327D9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C83C1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62817758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7475F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96A60" w:rsidRPr="00CE2F8A" w14:paraId="4E7D2FBD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18BF1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271F8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B13A1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4448349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CEDD7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96A60" w:rsidRPr="00CE2F8A" w14:paraId="2ED3290F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D4F4F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867E3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62F4E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3904628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193E2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96A60" w:rsidRPr="00CE2F8A" w14:paraId="2843DE7D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AE3C3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09C55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A69AE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3490135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51B44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96A60" w:rsidRPr="00CE2F8A" w14:paraId="49CB6E41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B32A2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246CA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2C0B2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1865970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75CB0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96A60" w:rsidRPr="00CE2F8A" w14:paraId="5980E30C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194CD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62B9B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39673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15981956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F9C02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96A60" w:rsidRPr="00CE2F8A" w14:paraId="7BB0E0A8" w14:textId="77777777" w:rsidTr="001D2305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339E5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0EDAA" w14:textId="77777777" w:rsidR="00096A60" w:rsidRPr="00CE2F8A" w:rsidRDefault="00096A60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A8D0A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79630218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1A341" w14:textId="77777777" w:rsidR="00096A60" w:rsidRPr="00CE2F8A" w:rsidRDefault="00096A60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1E41A8C6" w14:textId="4825876B" w:rsidR="00096A60" w:rsidRPr="00CE2F8A" w:rsidRDefault="00096A60" w:rsidP="002074D2">
      <w:pPr>
        <w:rPr>
          <w:rFonts w:ascii="Times New Roman" w:hAnsi="Times New Roman" w:cs="Times New Roman"/>
        </w:rPr>
      </w:pPr>
    </w:p>
    <w:p w14:paraId="62C8E7F0" w14:textId="5076DABF" w:rsidR="008666C8" w:rsidRPr="00CE2F8A" w:rsidRDefault="008666C8" w:rsidP="002074D2">
      <w:pPr>
        <w:rPr>
          <w:rFonts w:ascii="Times New Roman" w:hAnsi="Times New Roman" w:cs="Times New Roman"/>
          <w:b/>
          <w:bCs/>
        </w:rPr>
      </w:pPr>
    </w:p>
    <w:p w14:paraId="7AB2B530" w14:textId="1F6A2444" w:rsidR="008666C8" w:rsidRPr="00CE2F8A" w:rsidRDefault="008666C8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5: 2016 UNCTAD Data – Ranked by Sum of LASIMTI including Djibouti</w:t>
      </w:r>
    </w:p>
    <w:p w14:paraId="45FE1720" w14:textId="3FC9F8F9" w:rsidR="008666C8" w:rsidRPr="00CE2F8A" w:rsidRDefault="008666C8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481"/>
        <w:gridCol w:w="2790"/>
        <w:gridCol w:w="2430"/>
      </w:tblGrid>
      <w:tr w:rsidR="008666C8" w:rsidRPr="00CE2F8A" w14:paraId="5CFBA1DA" w14:textId="77777777" w:rsidTr="00167E7F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593D3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0514C1AD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6A9EC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16C51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5585C" w14:textId="4CFEE2B7" w:rsidR="008666C8" w:rsidRPr="00CE2F8A" w:rsidRDefault="00A061B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I</w:t>
            </w:r>
          </w:p>
        </w:tc>
      </w:tr>
      <w:tr w:rsidR="008666C8" w:rsidRPr="00CE2F8A" w14:paraId="2600E5E0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D1FA2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351DC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82DC0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629751076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00DDE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2B0B6DC4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F8F41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77207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E3FF9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283492089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90D98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73421548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EC11B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31EE5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51B38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18930138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21FFD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666C8" w:rsidRPr="00CE2F8A" w14:paraId="4275A858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76C55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3D869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224B0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15384799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D64730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3C334316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822BE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9A6A5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AD6B1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06162378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B1A79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0F304117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18680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1A3D4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6F938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91312033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3C743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2659E13B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DCA79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D69DC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2F7F5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43672757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F6671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6C8" w:rsidRPr="00CE2F8A" w14:paraId="526F74CF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268A7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5AECE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FCA09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76463270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693C3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0C38662D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1024B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1A99A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42ED2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60193848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4F8C4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30C39B53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48045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9D28D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F2BE2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31025147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373F0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336A575F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A9086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74890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774A8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1601458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341A5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666C8" w:rsidRPr="00CE2F8A" w14:paraId="156845B8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697E1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D4757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69BB6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22340159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07D6A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6C8" w:rsidRPr="00CE2F8A" w14:paraId="58E3A359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76135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92564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C3FD4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0501808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95AF7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6C8" w:rsidRPr="00CE2F8A" w14:paraId="1628168C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E8392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A43A4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D1CEFB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5183377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E5C50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666C8" w:rsidRPr="00CE2F8A" w14:paraId="19CEFE80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5B628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9D6F9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90260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92881889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CD046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1579C0E2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62BA6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54D28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DC6CE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7867459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0AD6A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50B940F9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95DDD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2D73A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7B44B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73870407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C947C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5369EF38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543DC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30393773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0F92B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3978E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6484003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9C727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5C249112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B1F32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89190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B51756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60522359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CDF6F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6C8" w:rsidRPr="00CE2F8A" w14:paraId="39412490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E412D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70276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63BAA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2293547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BCE96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4DCD51C5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47A83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CB107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057A6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935207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F49C2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49A75162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6D88B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E2E80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AD4D2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6430588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33A7B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001D487A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9E821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7B176C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E777B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0664407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A7D15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666C8" w:rsidRPr="00CE2F8A" w14:paraId="7D1E7DEC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22C7C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18BC7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C4DC1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02601155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F8D5A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666C8" w:rsidRPr="00CE2F8A" w14:paraId="099A5808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1CAD6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F3036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C9517F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3880493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852B8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6C8" w:rsidRPr="00CE2F8A" w14:paraId="76B6A288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FCFB3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FC0A0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D6F41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756473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1C747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68BB83A4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6294A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AD113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3B3E5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2203485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94AE9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666C8" w:rsidRPr="00CE2F8A" w14:paraId="43E37E2D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610DA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17912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EADBD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1416779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BEB6D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35125BFF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C6C6D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8508A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687C9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1271495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41911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666C8" w:rsidRPr="00CE2F8A" w14:paraId="11AAC2B2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00FAC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5EF49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98708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66119303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E0AA2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64BA2EDE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BD1F9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316D8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0510E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43742560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27835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6C8" w:rsidRPr="00CE2F8A" w14:paraId="5293286F" w14:textId="77777777" w:rsidTr="00167E7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A4DB88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6C4ED" w14:textId="77777777" w:rsidR="008666C8" w:rsidRPr="00CE2F8A" w:rsidRDefault="008666C8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D8DBE" w14:textId="77777777" w:rsidR="008666C8" w:rsidRPr="00CE2F8A" w:rsidRDefault="008666C8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5984248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37D19" w14:textId="77777777" w:rsidR="008666C8" w:rsidRPr="00CE2F8A" w:rsidRDefault="008666C8" w:rsidP="00167E7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426133D6" w14:textId="168344E1" w:rsidR="008666C8" w:rsidRPr="00CE2F8A" w:rsidRDefault="008666C8" w:rsidP="002074D2">
      <w:pPr>
        <w:rPr>
          <w:rFonts w:ascii="Times New Roman" w:hAnsi="Times New Roman" w:cs="Times New Roman"/>
        </w:rPr>
      </w:pPr>
    </w:p>
    <w:p w14:paraId="071195A7" w14:textId="77777777" w:rsidR="008F55DA" w:rsidRPr="00CE2F8A" w:rsidRDefault="008F55DA" w:rsidP="002074D2">
      <w:pPr>
        <w:rPr>
          <w:rFonts w:ascii="Times New Roman" w:hAnsi="Times New Roman" w:cs="Times New Roman"/>
        </w:rPr>
      </w:pPr>
    </w:p>
    <w:p w14:paraId="256FCA55" w14:textId="4CB1F02D" w:rsidR="008F55DA" w:rsidRPr="00CE2F8A" w:rsidRDefault="008F55DA" w:rsidP="002074D2">
      <w:pPr>
        <w:rPr>
          <w:rFonts w:ascii="Times New Roman" w:hAnsi="Times New Roman" w:cs="Times New Roman"/>
          <w:b/>
          <w:bCs/>
        </w:rPr>
      </w:pPr>
    </w:p>
    <w:p w14:paraId="6157CB42" w14:textId="5BF03BBB" w:rsidR="008F55DA" w:rsidRPr="00CE2F8A" w:rsidRDefault="008F55DA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6: 2016 UNCTAD Data – Ranked by HIS and Sum of LASIMTI including Djibouti</w:t>
      </w:r>
    </w:p>
    <w:p w14:paraId="2A305478" w14:textId="1B2549C6" w:rsidR="008F55DA" w:rsidRPr="00CE2F8A" w:rsidRDefault="008F55DA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481"/>
        <w:gridCol w:w="2790"/>
        <w:gridCol w:w="2430"/>
      </w:tblGrid>
      <w:tr w:rsidR="00756166" w:rsidRPr="00CE2F8A" w14:paraId="2922FF10" w14:textId="77777777" w:rsidTr="00756166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A4C8D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2E97A2E7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13E0E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65329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12EF2" w14:textId="301B325A" w:rsidR="008F55DA" w:rsidRPr="00CE2F8A" w:rsidRDefault="00A061B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I</w:t>
            </w:r>
          </w:p>
        </w:tc>
      </w:tr>
      <w:tr w:rsidR="00756166" w:rsidRPr="00CE2F8A" w14:paraId="71CDA1F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FDA1C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F4116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0A575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629751076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869C0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1095841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BA246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D48F2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44CF1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283492089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8C25E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237DD3A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8339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F7F79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9FC1B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15384799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965A9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108BE8BF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E27B5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60366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D4630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06162378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6A42A8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25941F5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CA65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5AE2B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796AB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91312033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BD918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1FDEDFA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27012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22FDE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31C8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76463270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97E4B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01996CF0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62244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D716D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563ED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60193848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7425A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08908F4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4D89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571BE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9727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31025147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852E3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4479C277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57534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E20A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6D167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92881889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C1B2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3B0C3CC7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62447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A717C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09D0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7867459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40BF9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5B75F41D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478A8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5A11D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2DECD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73870407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A55AF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1180078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2D8B2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00E89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A90DD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6484003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421C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1F27C44A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D05FA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B3C69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953E5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2293547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46A88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197EFD8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21F67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B8810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F98E5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935207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93CD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27D8453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141EB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AA358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9520A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6430588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8D3934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1D387E8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3900B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9B9A7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43CB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756473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94A69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06C8D62A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9E4F8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1CA38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7B529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1416779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DDD88A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55DA" w:rsidRPr="00CE2F8A" w14:paraId="71B5CFCA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EAD80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2E948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C4A91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66119303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58D98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55DA" w:rsidRPr="00CE2F8A" w14:paraId="789E5AE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174D6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C2AB4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F29FC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43742560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A8649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F55DA" w:rsidRPr="00CE2F8A" w14:paraId="5F92F60A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285EB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86A27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D35A7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43672757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03F8D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F55DA" w:rsidRPr="00CE2F8A" w14:paraId="38BBC33F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5B42D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DF452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BCB0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22340159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D900A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F55DA" w:rsidRPr="00CE2F8A" w14:paraId="66349DD6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E2C25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03C4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4D8B7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0501808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AC06B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F55DA" w:rsidRPr="00CE2F8A" w14:paraId="0F51429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81A3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1C8E1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43BFA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60522359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DB04C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F55DA" w:rsidRPr="00CE2F8A" w14:paraId="00B8EFD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401FB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CC855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E5008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3880493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0ECCA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F55DA" w:rsidRPr="00CE2F8A" w14:paraId="712A045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567D0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C8191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33EF1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18930138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25DED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F55DA" w:rsidRPr="00CE2F8A" w14:paraId="42D3EC4F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4929B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935D4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2C0AF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71601458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6DC07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F55DA" w:rsidRPr="00CE2F8A" w14:paraId="04C81F5D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D5E87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033FE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74DAD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5183377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B946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F55DA" w:rsidRPr="00CE2F8A" w14:paraId="49CDE72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67E94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C64D8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55A1C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0664407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E9B05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F55DA" w:rsidRPr="00CE2F8A" w14:paraId="7850E84B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9C949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BFAF8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7C2E8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02601155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CE458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F55DA" w:rsidRPr="00CE2F8A" w14:paraId="135488F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C8DC4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7703E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9E4C6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82203485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7A4922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F55DA" w:rsidRPr="00CE2F8A" w14:paraId="45103A32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6A5D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4576F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B179D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1271495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5B728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8F55DA" w:rsidRPr="00CE2F8A" w14:paraId="0E0D176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560A4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92A33" w14:textId="77777777" w:rsidR="008F55DA" w:rsidRPr="00CE2F8A" w:rsidRDefault="008F55D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4D053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259842486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8EC46" w14:textId="77777777" w:rsidR="008F55DA" w:rsidRPr="00CE2F8A" w:rsidRDefault="008F55D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5E9D672F" w14:textId="77777777" w:rsidR="00A061BF" w:rsidRPr="00CE2F8A" w:rsidRDefault="00A061BF" w:rsidP="002074D2">
      <w:pPr>
        <w:rPr>
          <w:rFonts w:ascii="Times New Roman" w:hAnsi="Times New Roman" w:cs="Times New Roman"/>
          <w:b/>
          <w:bCs/>
        </w:rPr>
      </w:pPr>
    </w:p>
    <w:p w14:paraId="345F90A1" w14:textId="0CA9869A" w:rsidR="00C04B6F" w:rsidRPr="00CE2F8A" w:rsidRDefault="00C04B6F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7: 2020 UNCTAD Data – Ranked by Sum of LASIMTI</w:t>
      </w:r>
    </w:p>
    <w:p w14:paraId="5D7C5B4A" w14:textId="06C6FFA7" w:rsidR="00C04B6F" w:rsidRPr="00CE2F8A" w:rsidRDefault="00C04B6F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481"/>
        <w:gridCol w:w="2790"/>
        <w:gridCol w:w="2430"/>
      </w:tblGrid>
      <w:tr w:rsidR="00756166" w:rsidRPr="00CE2F8A" w14:paraId="15FF83F0" w14:textId="77777777" w:rsidTr="00756166">
        <w:trPr>
          <w:trHeight w:val="6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B8D8F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72A2674F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24306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22ACC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0CA59" w14:textId="03BDB951" w:rsidR="00C04B6F" w:rsidRPr="00CE2F8A" w:rsidRDefault="00A061B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I</w:t>
            </w:r>
          </w:p>
        </w:tc>
      </w:tr>
      <w:tr w:rsidR="00756166" w:rsidRPr="00CE2F8A" w14:paraId="3450EF8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54C3B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A3631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DEFF0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629751076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A8082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203CD3AA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17133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0679F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44481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368562055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511E8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066A900B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0E730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212C0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62252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34523743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F8413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02A6AA4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49FE2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6692F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CDFFE0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36183231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DF902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6CC383B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E4213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9B12A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E7612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3521872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453E6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756166" w:rsidRPr="00CE2F8A" w14:paraId="4C005D9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098D6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41ABD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2AC10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25725260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FAEC4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6AB5F0F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308CD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57AFD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BFF92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05632561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85EB4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100444E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AEC54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94B3A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7BB72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66292382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EFA46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56166" w:rsidRPr="00CE2F8A" w14:paraId="2CD1465D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4BE05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A86B5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E8CC4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57371010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B3231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24C66C4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518FA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C1BB1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F2C4B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99763353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30EAA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5A40C60B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55F99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14F10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31AF7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46345370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0E3CD6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26E83F4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A67D8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E86C2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4B0A5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39385878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99791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756166" w:rsidRPr="00CE2F8A" w14:paraId="42E7D28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FBFE9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22DED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8C698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61335221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7ABD4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56166" w:rsidRPr="00CE2F8A" w14:paraId="316DAF0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4A889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276A5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E80D6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30501976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19D55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56166" w:rsidRPr="00CE2F8A" w14:paraId="19B1434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F8D22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362E0A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1038F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40022560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25B30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756166" w:rsidRPr="00CE2F8A" w14:paraId="58A2114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E40E0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B9B8D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B69AF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6459584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222E9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56166" w:rsidRPr="00CE2F8A" w14:paraId="67CF3E4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E637B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B3B79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59055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945899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F04FD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212469AD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475E5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1BCA4E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CCC55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7749313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7A2FC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5AFE3BA6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6DA4F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1AE9C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4936E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583080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8A713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2F135B7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32E89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D38CD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8F40E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30794692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77FEC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04B6F" w:rsidRPr="00CE2F8A" w14:paraId="707FE5F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90986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F27FB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D9AE8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7217466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C7E24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2ECFE04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65274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6139F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B6865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279947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0B5EB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0234C54D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C9AF9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23AB7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36CD9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147792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3B007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11AFCB80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1DCC3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EEAC0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0A44A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62227147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B6ADE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C04B6F" w:rsidRPr="00CE2F8A" w14:paraId="64B0306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EA2ED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D2521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64452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8774525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7D5C2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C04B6F" w:rsidRPr="00CE2F8A" w14:paraId="0138231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D6004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964AE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817EB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7535463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A4865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04B6F" w:rsidRPr="00CE2F8A" w14:paraId="1E1DB8C7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7A989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FC7BB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E49DD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6422426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4AA15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307C49D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67944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710C7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B6B7F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0071333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7D2BC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2487E54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9AB40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B9089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4D341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36029161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92546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C04B6F" w:rsidRPr="00CE2F8A" w14:paraId="76234B5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355C5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E27E7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DB1BF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3298614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8A449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5E7D3DAE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DA1F1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A7EE0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25FE6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1252318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5AC3B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C04B6F" w:rsidRPr="00CE2F8A" w14:paraId="3F90633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42BC8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05CE3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86A5F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7558819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15ACBC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4B6F" w:rsidRPr="00CE2F8A" w14:paraId="5F86330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A1FCD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2BC83" w14:textId="77777777" w:rsidR="00C04B6F" w:rsidRPr="00CE2F8A" w:rsidRDefault="00C04B6F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6BA8B" w14:textId="77777777" w:rsidR="00C04B6F" w:rsidRPr="00CE2F8A" w:rsidRDefault="00C04B6F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9681817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F2EE1" w14:textId="77777777" w:rsidR="00C04B6F" w:rsidRPr="00CE2F8A" w:rsidRDefault="00C04B6F" w:rsidP="000F7F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1B4A4E03" w14:textId="26614CA9" w:rsidR="00C04B6F" w:rsidRPr="00CE2F8A" w:rsidRDefault="00C04B6F" w:rsidP="002074D2">
      <w:pPr>
        <w:rPr>
          <w:rFonts w:ascii="Times New Roman" w:hAnsi="Times New Roman" w:cs="Times New Roman"/>
        </w:rPr>
      </w:pPr>
    </w:p>
    <w:p w14:paraId="39B6B9E7" w14:textId="1DA2EC57" w:rsidR="0090368B" w:rsidRPr="00CE2F8A" w:rsidRDefault="0090368B" w:rsidP="002074D2">
      <w:pPr>
        <w:rPr>
          <w:rFonts w:ascii="Times New Roman" w:hAnsi="Times New Roman" w:cs="Times New Roman"/>
        </w:rPr>
      </w:pPr>
    </w:p>
    <w:p w14:paraId="0E518BD1" w14:textId="170E3D47" w:rsidR="0090368B" w:rsidRPr="00CE2F8A" w:rsidRDefault="0090368B" w:rsidP="002074D2">
      <w:pPr>
        <w:rPr>
          <w:rFonts w:ascii="Times New Roman" w:hAnsi="Times New Roman" w:cs="Times New Roman"/>
        </w:rPr>
      </w:pPr>
    </w:p>
    <w:p w14:paraId="2A9F8808" w14:textId="77777777" w:rsidR="0090368B" w:rsidRPr="00CE2F8A" w:rsidRDefault="0090368B" w:rsidP="002074D2">
      <w:pPr>
        <w:rPr>
          <w:rFonts w:ascii="Times New Roman" w:hAnsi="Times New Roman" w:cs="Times New Roman"/>
        </w:rPr>
      </w:pPr>
    </w:p>
    <w:p w14:paraId="4759B068" w14:textId="57DB90A0" w:rsidR="0006281A" w:rsidRPr="00CE2F8A" w:rsidRDefault="0006281A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8: 2020 UNCTAD Data – Ranked by HSI and Sum of LASIMTI</w:t>
      </w:r>
    </w:p>
    <w:p w14:paraId="1D4831C1" w14:textId="75A9749A" w:rsidR="0006281A" w:rsidRPr="00CE2F8A" w:rsidRDefault="0006281A" w:rsidP="002074D2">
      <w:pPr>
        <w:rPr>
          <w:rFonts w:ascii="Times New Roman" w:hAnsi="Times New Roman" w:cs="Times New Roman"/>
        </w:rPr>
      </w:pPr>
    </w:p>
    <w:tbl>
      <w:tblPr>
        <w:tblW w:w="94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481"/>
        <w:gridCol w:w="2880"/>
        <w:gridCol w:w="2430"/>
      </w:tblGrid>
      <w:tr w:rsidR="0006281A" w:rsidRPr="00CE2F8A" w14:paraId="493498A6" w14:textId="77777777" w:rsidTr="00756166">
        <w:trPr>
          <w:trHeight w:val="6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FE084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47B4EDF0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8DCB1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7373C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ED6D6" w14:textId="2AD5167B" w:rsidR="0006281A" w:rsidRPr="00CE2F8A" w:rsidRDefault="00A061B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I</w:t>
            </w:r>
          </w:p>
        </w:tc>
      </w:tr>
      <w:tr w:rsidR="0006281A" w:rsidRPr="00CE2F8A" w14:paraId="0117C76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0E808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3892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125B0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629751076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FA9F4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31751222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90154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49741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B969B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368562055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D8F74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7D28286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576A5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57F0B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7A070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34523743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2C18E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3F1AF57F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2934C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96D99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E801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36183231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5CA34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2492276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8E35B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6C1D8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7669F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25725260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88BA5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502C176E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DD0C4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EB3D6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60145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05632561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B7674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3F4F334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BC841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E31AA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42E9C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57371010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CE739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36C2E1E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FD049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966D04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10CE4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99763353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869E2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1F7525D6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092AF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83FE2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781C3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46345370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A0CAE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14F695C7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9462D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61878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591A1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6459584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0A5D4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10AF7C3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CAC03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FDC2F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EE2E6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9458995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353B7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1888130B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DBAE0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6FC3D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79A56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7749313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8977C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00ADC0A6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F39CE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95F23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3B09B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583080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B23EA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041BBE5E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C43E81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E9610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F8F75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7217466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F6112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012E3490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62D2EC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2791B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CE4B0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2799471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E12A5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3A6123FE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32C03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DC55AB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F599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147792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DA35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2EEA64F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E8EC1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766E5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31E6E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6422426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3477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558B424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A5F8E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0B36A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FA168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0071333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FD997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1B56AC8B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AA87C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E7F34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2C5C9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3298614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A65F7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5635B4D2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614FA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FBBC6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3658E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7558819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BF57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281A" w:rsidRPr="00CE2F8A" w14:paraId="506A877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6B23B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06863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16778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66292382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B47B4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281A" w:rsidRPr="00CE2F8A" w14:paraId="29EE522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B366C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3996F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22D1C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61335221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979B1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281A" w:rsidRPr="00CE2F8A" w14:paraId="6804C31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21CED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C6E84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87D32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30501976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7A654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281A" w:rsidRPr="00CE2F8A" w14:paraId="73925A3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C9296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0406F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4C828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307946927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F5451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281A" w:rsidRPr="00CE2F8A" w14:paraId="3E51B6E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C42C1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9BE4F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68829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7535463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24DDC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281A" w:rsidRPr="00CE2F8A" w14:paraId="01AA9D5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2AEC8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819F5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883A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35218722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05C1E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6281A" w:rsidRPr="00CE2F8A" w14:paraId="74EFF65E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25C5C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DFBC9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107A2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39385878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E903B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6281A" w:rsidRPr="00CE2F8A" w14:paraId="613F7862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B6EE2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99BF4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0E743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400225608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4C67C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6281A" w:rsidRPr="00CE2F8A" w14:paraId="7D1F91D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A32AC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6DFFA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B5E73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62227147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33971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6281A" w:rsidRPr="00CE2F8A" w14:paraId="0330763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A031A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5BFCE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C26F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8774525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099F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6281A" w:rsidRPr="00CE2F8A" w14:paraId="367F3B50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33C98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88AA8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C2E1D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36029161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1FBA1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6281A" w:rsidRPr="00CE2F8A" w14:paraId="7E65A150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32E26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E4996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9DAE7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12523189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FC0D6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06281A" w:rsidRPr="00CE2F8A" w14:paraId="4455BBF7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A7685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19AEB" w14:textId="77777777" w:rsidR="0006281A" w:rsidRPr="00CE2F8A" w:rsidRDefault="0006281A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0F19A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9681817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17EAE" w14:textId="77777777" w:rsidR="0006281A" w:rsidRPr="00CE2F8A" w:rsidRDefault="0006281A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00EB40B2" w14:textId="538678A3" w:rsidR="0006281A" w:rsidRPr="00CE2F8A" w:rsidRDefault="0006281A" w:rsidP="002074D2">
      <w:pPr>
        <w:rPr>
          <w:rFonts w:ascii="Times New Roman" w:hAnsi="Times New Roman" w:cs="Times New Roman"/>
        </w:rPr>
      </w:pPr>
    </w:p>
    <w:p w14:paraId="68CEE0C6" w14:textId="222EF0BB" w:rsidR="00756166" w:rsidRPr="00CE2F8A" w:rsidRDefault="00756166" w:rsidP="002074D2">
      <w:pPr>
        <w:rPr>
          <w:rFonts w:ascii="Times New Roman" w:hAnsi="Times New Roman" w:cs="Times New Roman"/>
        </w:rPr>
      </w:pPr>
    </w:p>
    <w:p w14:paraId="7DD6086D" w14:textId="77777777" w:rsidR="00A061BF" w:rsidRPr="00CE2F8A" w:rsidRDefault="00A061BF" w:rsidP="002074D2">
      <w:pPr>
        <w:rPr>
          <w:rFonts w:ascii="Times New Roman" w:hAnsi="Times New Roman" w:cs="Times New Roman"/>
        </w:rPr>
      </w:pPr>
    </w:p>
    <w:p w14:paraId="121266E6" w14:textId="67024252" w:rsidR="00EB1A39" w:rsidRPr="00CE2F8A" w:rsidRDefault="00EB1A39" w:rsidP="002074D2">
      <w:pPr>
        <w:rPr>
          <w:rFonts w:ascii="Times New Roman" w:hAnsi="Times New Roman" w:cs="Times New Roman"/>
        </w:rPr>
      </w:pPr>
    </w:p>
    <w:p w14:paraId="5CB7298A" w14:textId="7B0DDD72" w:rsidR="00EB1A39" w:rsidRPr="00CE2F8A" w:rsidRDefault="00EB1A39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9: 2020 UNCTAD Data – Ranked by Sum of LASIMTI (Djibouti and Sudan as source population)</w:t>
      </w:r>
    </w:p>
    <w:p w14:paraId="5DF5662F" w14:textId="2A5DF803" w:rsidR="00EB1A39" w:rsidRPr="00CE2F8A" w:rsidRDefault="00EB1A39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571"/>
        <w:gridCol w:w="2880"/>
        <w:gridCol w:w="2250"/>
      </w:tblGrid>
      <w:tr w:rsidR="00EB1A39" w:rsidRPr="00CE2F8A" w14:paraId="3574685F" w14:textId="77777777" w:rsidTr="00756166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D4AD6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640CB5D4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867CC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2D886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9573C" w14:textId="7416D2BE" w:rsidR="00EB1A39" w:rsidRPr="00CE2F8A" w:rsidRDefault="00A061B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I</w:t>
            </w:r>
          </w:p>
        </w:tc>
      </w:tr>
      <w:tr w:rsidR="00EB1A39" w:rsidRPr="00CE2F8A" w14:paraId="6D6CDB9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4DA9B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33AD5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4E501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345237433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2394C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65219E23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13EE6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6B5F9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0090A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36183231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7C0F0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7B9A191C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C9495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CF93D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25C39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35218722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8BFFE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EB1A39" w:rsidRPr="00CE2F8A" w14:paraId="1D590387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23CF5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97185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4F872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25725260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C1472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3B4DA8C7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908AA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E4B8E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572B5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05632561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E67B7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6CB38A9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0B735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128B9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40B16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66292382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A2894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A39" w:rsidRPr="00CE2F8A" w14:paraId="63F088F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867A5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D05FA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B03EB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57371010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1F569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3D70331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3A268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A4379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B750A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99763353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5D2AE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61569DFF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46640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372E0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ADC1D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46345370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AE4C1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28CCC3E2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83BD4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C23A9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0D69A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39385878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57B01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EB1A39" w:rsidRPr="00CE2F8A" w14:paraId="51BD51B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38BF1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C8A66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62978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61335221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1C632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A39" w:rsidRPr="00CE2F8A" w14:paraId="7CFD455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3D1DC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6C79B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44141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30501976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81A13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A39" w:rsidRPr="00CE2F8A" w14:paraId="3AE6816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9C671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E9A91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C8B62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40022560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C1F37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EB1A39" w:rsidRPr="00CE2F8A" w14:paraId="4F0688F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F5982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9AB30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C93DE9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64595845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8D595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5C07882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19C1D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ECE57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EB638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9458995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181A5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33A3C8F9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F51FB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8CFCC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86EC5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7749313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E551C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28DEA85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0AA21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61B70E7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7419C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CC289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583080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FB27A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513361DE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D1063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A6655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47F7B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30794692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B644B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A39" w:rsidRPr="00CE2F8A" w14:paraId="626C1AE1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E6C92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7FE98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EFA17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7217466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D1B45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72C4551A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00A65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BAAAB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F4421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2799471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56FF1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27A4EBE8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1BDA7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5AF91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D5047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1477921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D7E59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750A5D8E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AF95F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DA666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57EAF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62227147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9BB11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EB1A39" w:rsidRPr="00CE2F8A" w14:paraId="58A324DB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3FD62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C688C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3BBCB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8774525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83B2E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EB1A39" w:rsidRPr="00CE2F8A" w14:paraId="36605B6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9DAE6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F6E44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5EFD6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7535463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EA302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A39" w:rsidRPr="00CE2F8A" w14:paraId="2F417BF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EF91A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711E4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6418D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6422426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DA361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5587A305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D36EC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10289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AEC8E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0071333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1D28F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081A617F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5E64F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14954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6F330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36029161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C197C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EB1A39" w:rsidRPr="00CE2F8A" w14:paraId="37B97282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1B087F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1EC48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27653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3298614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224C4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1F54C0A7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AB014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1DAB6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06418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1252318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C9674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EB1A39" w:rsidRPr="00CE2F8A" w14:paraId="668A98EB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F7859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68B237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9D78C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7558819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F0188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A39" w:rsidRPr="00CE2F8A" w14:paraId="75705944" w14:textId="77777777" w:rsidTr="00756166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95964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7525A" w14:textId="77777777" w:rsidR="00EB1A39" w:rsidRPr="00CE2F8A" w:rsidRDefault="00EB1A3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F3ECF" w14:textId="77777777" w:rsidR="00EB1A39" w:rsidRPr="00CE2F8A" w:rsidRDefault="00EB1A3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9681817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94531" w14:textId="77777777" w:rsidR="00EB1A39" w:rsidRPr="00CE2F8A" w:rsidRDefault="00EB1A39" w:rsidP="0075616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720043E2" w14:textId="73B71A0B" w:rsidR="00EB1A39" w:rsidRPr="00CE2F8A" w:rsidRDefault="00EB1A39" w:rsidP="002074D2">
      <w:pPr>
        <w:rPr>
          <w:rFonts w:ascii="Times New Roman" w:hAnsi="Times New Roman" w:cs="Times New Roman"/>
        </w:rPr>
      </w:pPr>
    </w:p>
    <w:p w14:paraId="526F1247" w14:textId="0A1D186B" w:rsidR="00DC658F" w:rsidRPr="00CE2F8A" w:rsidRDefault="00DC658F" w:rsidP="002074D2">
      <w:pPr>
        <w:rPr>
          <w:rFonts w:ascii="Times New Roman" w:hAnsi="Times New Roman" w:cs="Times New Roman"/>
        </w:rPr>
      </w:pPr>
    </w:p>
    <w:p w14:paraId="193E868F" w14:textId="77777777" w:rsidR="00DC658F" w:rsidRPr="00CE2F8A" w:rsidRDefault="00DC658F" w:rsidP="002074D2">
      <w:pPr>
        <w:rPr>
          <w:rFonts w:ascii="Times New Roman" w:hAnsi="Times New Roman" w:cs="Times New Roman"/>
        </w:rPr>
      </w:pPr>
    </w:p>
    <w:p w14:paraId="4D303300" w14:textId="28043E78" w:rsidR="00A0040B" w:rsidRPr="00CE2F8A" w:rsidRDefault="00A0040B" w:rsidP="002074D2">
      <w:pPr>
        <w:rPr>
          <w:rFonts w:ascii="Times New Roman" w:hAnsi="Times New Roman" w:cs="Times New Roman"/>
        </w:rPr>
      </w:pPr>
    </w:p>
    <w:p w14:paraId="4B23DF05" w14:textId="77777777" w:rsidR="00A061BF" w:rsidRPr="00CE2F8A" w:rsidRDefault="00A061BF" w:rsidP="002074D2">
      <w:pPr>
        <w:rPr>
          <w:rFonts w:ascii="Times New Roman" w:hAnsi="Times New Roman" w:cs="Times New Roman"/>
        </w:rPr>
      </w:pPr>
    </w:p>
    <w:p w14:paraId="15813ECA" w14:textId="7B7A1439" w:rsidR="00A0040B" w:rsidRPr="00CE2F8A" w:rsidRDefault="00A0040B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able 10: 2020 UNCTAD Data – ranked by HSI and Sum of LASIMTI (Djibouti and Sudan as source population)</w:t>
      </w:r>
    </w:p>
    <w:p w14:paraId="1566D3A2" w14:textId="24D1AA52" w:rsidR="00A0040B" w:rsidRPr="00CE2F8A" w:rsidRDefault="00A0040B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3571"/>
        <w:gridCol w:w="2970"/>
        <w:gridCol w:w="2160"/>
      </w:tblGrid>
      <w:tr w:rsidR="00A0040B" w:rsidRPr="00CE2F8A" w14:paraId="1023989F" w14:textId="77777777" w:rsidTr="00DC658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C6D41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3FA81C99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DE616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Country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09EED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LASIMT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DC821" w14:textId="49A7ACB8" w:rsidR="00A0040B" w:rsidRPr="00CE2F8A" w:rsidRDefault="00A061BF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I</w:t>
            </w:r>
          </w:p>
        </w:tc>
      </w:tr>
      <w:tr w:rsidR="00A0040B" w:rsidRPr="00CE2F8A" w14:paraId="4EB9E212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2BE5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CDA62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2C614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3452374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5DD5D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6B3357C1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2A999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14359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19555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3618323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ABC37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7EF5D2AE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A75C9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55E70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, United Republic of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4ADEE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2572526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142A1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7385CDFB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06641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7FADFF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2D613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0563256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1B407D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45D52824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C04DA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303F9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C4D22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5737101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7FDEB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0ED976A6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1CC04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C6E40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E5AF3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9976335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C403FB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32834DC0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97633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86FB3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1F274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4634537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F3079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4CA9C361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A96A3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1EDE4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01547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6459584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D0947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418EBA0C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9513B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E1AFB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DBACB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945899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3CCA6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58355F58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42B9D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9E3ED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9D64A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774931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E8A88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023EDDCA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787F1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6DB4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70B81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58308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15678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68E65230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F3798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49850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41A98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7217466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CF16A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6B0C1AF9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BDDBE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6A7DB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22A43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279947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C44E7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14BD04F9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3A01E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27AD6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F38B6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2147792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F7736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5F264DA0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47A55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5D95C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06707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642242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D51C2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45315B97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CDE45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7F38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6628E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007133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F9344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70A63A2C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28914" w14:textId="5B6457E9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1B808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DD6CF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329861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69D1C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79A465F2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2A5B1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B4CF2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3AAFF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77558819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3AC44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0040B" w:rsidRPr="00CE2F8A" w14:paraId="087D3798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7EC6D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5E0A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80BFC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96629238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0878E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0040B" w:rsidRPr="00CE2F8A" w14:paraId="287912FA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A7000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7892A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5EFF0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6133522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2C8AB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0040B" w:rsidRPr="00CE2F8A" w14:paraId="45C0C875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9C5E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A1AE5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66CDA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63050197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AC0BD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0040B" w:rsidRPr="00CE2F8A" w14:paraId="55813181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71A61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BC7F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32892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3079469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83AB7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0040B" w:rsidRPr="00CE2F8A" w14:paraId="5DC78F62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51673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B2BE4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FBC2C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4753546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29E80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0040B" w:rsidRPr="00CE2F8A" w14:paraId="72504149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4783F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5D3F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184B9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3521872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D6673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A0040B" w:rsidRPr="00CE2F8A" w14:paraId="673B5C9D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582F0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CD693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0B7BD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83938587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5D50D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A0040B" w:rsidRPr="00CE2F8A" w14:paraId="6A84AFB6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CEDD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D4624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8C8CA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54002256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BD4EE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A0040B" w:rsidRPr="00CE2F8A" w14:paraId="483B0072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5BFB1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7DCB1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A41A7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6222714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564DA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A0040B" w:rsidRPr="00CE2F8A" w14:paraId="0915CE7F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CFBFE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C0C4D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0B552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877452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8F257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A0040B" w:rsidRPr="00CE2F8A" w14:paraId="547E883C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F9E47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7CFDB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DB1AA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3602916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5ADEF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A0040B" w:rsidRPr="00CE2F8A" w14:paraId="6716A2AE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D3A8B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BAAAE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CFBA4B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1125231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A83FF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  <w:tr w:rsidR="00A0040B" w:rsidRPr="00CE2F8A" w14:paraId="25ADDF04" w14:textId="77777777" w:rsidTr="00DC658F">
        <w:trPr>
          <w:trHeight w:hRule="exact" w:val="3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BCD44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EA4A9" w14:textId="77777777" w:rsidR="00A0040B" w:rsidRPr="00CE2F8A" w:rsidRDefault="00A0040B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FC401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59681817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F47AF" w14:textId="77777777" w:rsidR="00A0040B" w:rsidRPr="00CE2F8A" w:rsidRDefault="00A0040B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#N/A</w:t>
            </w:r>
          </w:p>
        </w:tc>
      </w:tr>
    </w:tbl>
    <w:p w14:paraId="536B6CE1" w14:textId="2CEF583F" w:rsidR="00157F09" w:rsidRPr="00CE2F8A" w:rsidRDefault="00157F09" w:rsidP="002074D2">
      <w:pPr>
        <w:rPr>
          <w:rFonts w:ascii="Times New Roman" w:hAnsi="Times New Roman" w:cs="Times New Roman"/>
        </w:rPr>
      </w:pPr>
    </w:p>
    <w:p w14:paraId="751945A5" w14:textId="6591C632" w:rsidR="00157F09" w:rsidRPr="00CE2F8A" w:rsidRDefault="00157F09" w:rsidP="002074D2">
      <w:pPr>
        <w:rPr>
          <w:rFonts w:ascii="Times New Roman" w:hAnsi="Times New Roman" w:cs="Times New Roman"/>
        </w:rPr>
      </w:pPr>
    </w:p>
    <w:p w14:paraId="246D64BA" w14:textId="13BDF104" w:rsidR="00157F09" w:rsidRPr="00CE2F8A" w:rsidRDefault="00157F09" w:rsidP="002074D2">
      <w:pPr>
        <w:rPr>
          <w:rFonts w:ascii="Times New Roman" w:hAnsi="Times New Roman" w:cs="Times New Roman"/>
        </w:rPr>
      </w:pPr>
    </w:p>
    <w:p w14:paraId="78D3D7D4" w14:textId="720BD4C0" w:rsidR="00157F09" w:rsidRPr="00CE2F8A" w:rsidRDefault="00157F09" w:rsidP="002074D2">
      <w:pPr>
        <w:rPr>
          <w:rFonts w:ascii="Times New Roman" w:hAnsi="Times New Roman" w:cs="Times New Roman"/>
        </w:rPr>
      </w:pPr>
    </w:p>
    <w:p w14:paraId="4AEDC9F4" w14:textId="4A8883D4" w:rsidR="00157F09" w:rsidRPr="00CE2F8A" w:rsidRDefault="00157F09" w:rsidP="002074D2">
      <w:pPr>
        <w:rPr>
          <w:rFonts w:ascii="Times New Roman" w:hAnsi="Times New Roman" w:cs="Times New Roman"/>
        </w:rPr>
      </w:pPr>
    </w:p>
    <w:p w14:paraId="47998864" w14:textId="4E941679" w:rsidR="00157F09" w:rsidRPr="00CE2F8A" w:rsidRDefault="00157F09" w:rsidP="002074D2">
      <w:pPr>
        <w:rPr>
          <w:rFonts w:ascii="Times New Roman" w:hAnsi="Times New Roman" w:cs="Times New Roman"/>
          <w:b/>
          <w:bCs/>
        </w:rPr>
      </w:pPr>
      <w:r w:rsidRPr="00CE2F8A">
        <w:rPr>
          <w:rFonts w:ascii="Times New Roman" w:hAnsi="Times New Roman" w:cs="Times New Roman"/>
          <w:b/>
          <w:bCs/>
        </w:rPr>
        <w:t>T</w:t>
      </w:r>
      <w:r w:rsidR="00A061BF" w:rsidRPr="00CE2F8A">
        <w:rPr>
          <w:rFonts w:ascii="Times New Roman" w:hAnsi="Times New Roman" w:cs="Times New Roman"/>
          <w:b/>
          <w:bCs/>
        </w:rPr>
        <w:t>a</w:t>
      </w:r>
      <w:r w:rsidRPr="00CE2F8A">
        <w:rPr>
          <w:rFonts w:ascii="Times New Roman" w:hAnsi="Times New Roman" w:cs="Times New Roman"/>
          <w:b/>
          <w:bCs/>
        </w:rPr>
        <w:t>ble 11: PageRank</w:t>
      </w:r>
    </w:p>
    <w:p w14:paraId="7175BB2B" w14:textId="4C9A422D" w:rsidR="00157F09" w:rsidRPr="00CE2F8A" w:rsidRDefault="00157F09" w:rsidP="002074D2">
      <w:pPr>
        <w:rPr>
          <w:rFonts w:ascii="Times New Roman" w:hAnsi="Times New Roman" w:cs="Times New Roman"/>
        </w:rPr>
      </w:pPr>
    </w:p>
    <w:tbl>
      <w:tblPr>
        <w:tblW w:w="93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2"/>
        <w:gridCol w:w="2430"/>
        <w:gridCol w:w="3330"/>
      </w:tblGrid>
      <w:tr w:rsidR="00157F09" w:rsidRPr="00CE2F8A" w14:paraId="0E966F0F" w14:textId="77777777" w:rsidTr="00C05FEF">
        <w:trPr>
          <w:trHeight w:val="315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55425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</w:rPr>
              <w:t> </w:t>
            </w:r>
          </w:p>
          <w:p w14:paraId="7DC9F710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82908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000000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61EAFA6F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geRank value</w:t>
            </w:r>
          </w:p>
        </w:tc>
      </w:tr>
      <w:tr w:rsidR="00157F09" w:rsidRPr="00CE2F8A" w14:paraId="2A8E580D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F5A28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283D9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91B70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74839853</w:t>
            </w:r>
          </w:p>
        </w:tc>
      </w:tr>
      <w:tr w:rsidR="00157F09" w:rsidRPr="00CE2F8A" w14:paraId="7D0E4573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4C5B0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0B80B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1664B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591659086</w:t>
            </w:r>
          </w:p>
        </w:tc>
      </w:tr>
      <w:tr w:rsidR="00157F09" w:rsidRPr="00CE2F8A" w14:paraId="488A9928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B56DF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079DC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FC662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589446226</w:t>
            </w:r>
          </w:p>
        </w:tc>
      </w:tr>
      <w:tr w:rsidR="00157F09" w:rsidRPr="00CE2F8A" w14:paraId="78152D33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2819B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2C444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03DF1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157321488</w:t>
            </w:r>
          </w:p>
        </w:tc>
      </w:tr>
      <w:tr w:rsidR="00157F09" w:rsidRPr="00CE2F8A" w14:paraId="23D24254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3F7E2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98AC4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D7019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4406940752</w:t>
            </w:r>
          </w:p>
        </w:tc>
      </w:tr>
      <w:tr w:rsidR="00157F09" w:rsidRPr="00CE2F8A" w14:paraId="668EC2E5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762C9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5A3CB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9765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3533168663</w:t>
            </w:r>
          </w:p>
        </w:tc>
      </w:tr>
      <w:tr w:rsidR="00157F09" w:rsidRPr="00CE2F8A" w14:paraId="70EEC2A2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7C7BA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5D9B4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D8B89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2959821682</w:t>
            </w:r>
          </w:p>
        </w:tc>
      </w:tr>
      <w:tr w:rsidR="00157F09" w:rsidRPr="00CE2F8A" w14:paraId="7274C23D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DC614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49F3E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DED47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757490797</w:t>
            </w:r>
          </w:p>
        </w:tc>
      </w:tr>
      <w:tr w:rsidR="00157F09" w:rsidRPr="00CE2F8A" w14:paraId="529AD1CE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C8B56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A0862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705C89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73026753</w:t>
            </w:r>
          </w:p>
        </w:tc>
      </w:tr>
      <w:tr w:rsidR="00157F09" w:rsidRPr="00CE2F8A" w14:paraId="6E1F0BB8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FA41B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ôte d'Ivoire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7523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AAB00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649370161</w:t>
            </w:r>
          </w:p>
        </w:tc>
      </w:tr>
      <w:tr w:rsidR="00157F09" w:rsidRPr="00CE2F8A" w14:paraId="0EFCCBFF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18130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5E548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9C2A4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636531004</w:t>
            </w:r>
          </w:p>
        </w:tc>
      </w:tr>
      <w:tr w:rsidR="00157F09" w:rsidRPr="00CE2F8A" w14:paraId="4ED56100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AB4E1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9DAE7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FAE7A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559391596</w:t>
            </w:r>
          </w:p>
        </w:tc>
      </w:tr>
      <w:tr w:rsidR="00157F09" w:rsidRPr="00CE2F8A" w14:paraId="52BFEC95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71F4E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8D92A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FF467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490935531</w:t>
            </w:r>
          </w:p>
        </w:tc>
      </w:tr>
      <w:tr w:rsidR="00157F09" w:rsidRPr="00CE2F8A" w14:paraId="2512FD56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3EFD0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3D6A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F9C10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472534712</w:t>
            </w:r>
          </w:p>
        </w:tc>
      </w:tr>
      <w:tr w:rsidR="00157F09" w:rsidRPr="00CE2F8A" w14:paraId="1189BE54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D98E4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F5C10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BA79B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225321047</w:t>
            </w:r>
          </w:p>
        </w:tc>
      </w:tr>
      <w:tr w:rsidR="00157F09" w:rsidRPr="00CE2F8A" w14:paraId="1C8E257B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747E6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E22E9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E3542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1067750093</w:t>
            </w:r>
          </w:p>
        </w:tc>
      </w:tr>
      <w:tr w:rsidR="00157F09" w:rsidRPr="00CE2F8A" w14:paraId="4BE5D8EE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0A6F2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13B6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19033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9371850407</w:t>
            </w:r>
          </w:p>
        </w:tc>
      </w:tr>
      <w:tr w:rsidR="002074D2" w:rsidRPr="00CE2F8A" w14:paraId="68F82AFD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1D6B8E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40E5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7CF4A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8686871017</w:t>
            </w:r>
          </w:p>
        </w:tc>
      </w:tr>
      <w:tr w:rsidR="002074D2" w:rsidRPr="00CE2F8A" w14:paraId="57DA8299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61556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D4D85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3D9E2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7893176808</w:t>
            </w:r>
          </w:p>
        </w:tc>
      </w:tr>
      <w:tr w:rsidR="002074D2" w:rsidRPr="00CE2F8A" w14:paraId="64651D66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11D11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50E30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E0866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7370625956</w:t>
            </w:r>
          </w:p>
        </w:tc>
      </w:tr>
      <w:tr w:rsidR="002074D2" w:rsidRPr="00CE2F8A" w14:paraId="711CC333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25C513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61669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68FEF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6989122645</w:t>
            </w:r>
          </w:p>
        </w:tc>
      </w:tr>
      <w:tr w:rsidR="002074D2" w:rsidRPr="00CE2F8A" w14:paraId="5D6F321D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973A2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614A7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F574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679030984</w:t>
            </w:r>
          </w:p>
        </w:tc>
      </w:tr>
      <w:tr w:rsidR="002074D2" w:rsidRPr="00CE2F8A" w14:paraId="0D74181D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26D9C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3C2C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A5171A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6474458646</w:t>
            </w:r>
          </w:p>
        </w:tc>
      </w:tr>
      <w:tr w:rsidR="002074D2" w:rsidRPr="00CE2F8A" w14:paraId="5818BD98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DD7F1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2165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80B126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6376567262</w:t>
            </w:r>
          </w:p>
        </w:tc>
      </w:tr>
      <w:tr w:rsidR="002074D2" w:rsidRPr="00CE2F8A" w14:paraId="1217DC33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E524D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824E5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C45A0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6179782093</w:t>
            </w:r>
          </w:p>
        </w:tc>
      </w:tr>
      <w:tr w:rsidR="002074D2" w:rsidRPr="00CE2F8A" w14:paraId="3DD32F41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75889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C4899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A04B4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5835988754</w:t>
            </w:r>
          </w:p>
        </w:tc>
      </w:tr>
      <w:tr w:rsidR="002074D2" w:rsidRPr="00CE2F8A" w14:paraId="5F4CFCC9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89D7D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EAC2F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076D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5591411351</w:t>
            </w:r>
          </w:p>
        </w:tc>
      </w:tr>
      <w:tr w:rsidR="002074D2" w:rsidRPr="00CE2F8A" w14:paraId="0BB4696E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A98A4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Congo, Dem. Rep. of the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E9B75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E7CBE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4545454545</w:t>
            </w:r>
          </w:p>
        </w:tc>
      </w:tr>
      <w:tr w:rsidR="002074D2" w:rsidRPr="00CE2F8A" w14:paraId="69774B26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D63B9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783FB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EEA81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4545454545</w:t>
            </w:r>
          </w:p>
        </w:tc>
      </w:tr>
      <w:tr w:rsidR="002074D2" w:rsidRPr="00CE2F8A" w14:paraId="238476E9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AED6A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2B19C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466B2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4545454545</w:t>
            </w:r>
          </w:p>
        </w:tc>
      </w:tr>
      <w:tr w:rsidR="002074D2" w:rsidRPr="00CE2F8A" w14:paraId="25C52443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27D9F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A0059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C2A06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4545454545</w:t>
            </w:r>
          </w:p>
        </w:tc>
      </w:tr>
      <w:tr w:rsidR="002074D2" w:rsidRPr="00CE2F8A" w14:paraId="4A3B6F69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CF064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6EDBD5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45A5D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4545454545</w:t>
            </w:r>
          </w:p>
        </w:tc>
      </w:tr>
      <w:tr w:rsidR="002074D2" w:rsidRPr="002074D2" w14:paraId="35387B2D" w14:textId="77777777" w:rsidTr="00C05FEF">
        <w:trPr>
          <w:trHeight w:hRule="exact" w:val="317"/>
        </w:trPr>
        <w:tc>
          <w:tcPr>
            <w:tcW w:w="35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DEFE0" w14:textId="77777777" w:rsidR="00157F09" w:rsidRPr="00CE2F8A" w:rsidRDefault="00157F09" w:rsidP="002074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24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85152" w14:textId="77777777" w:rsidR="00157F09" w:rsidRPr="00CE2F8A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3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494AD" w14:textId="77777777" w:rsidR="00157F09" w:rsidRPr="00157F09" w:rsidRDefault="00157F09" w:rsidP="002074D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F8A">
              <w:rPr>
                <w:rFonts w:ascii="Times New Roman" w:eastAsia="Times New Roman" w:hAnsi="Times New Roman" w:cs="Times New Roman"/>
                <w:color w:val="000000"/>
              </w:rPr>
              <w:t>0.004545454545</w:t>
            </w:r>
          </w:p>
        </w:tc>
      </w:tr>
    </w:tbl>
    <w:p w14:paraId="1246E2EF" w14:textId="77777777" w:rsidR="000E791A" w:rsidRPr="002074D2" w:rsidRDefault="000E791A" w:rsidP="002074D2">
      <w:pPr>
        <w:rPr>
          <w:rFonts w:ascii="Times New Roman" w:hAnsi="Times New Roman" w:cs="Times New Roman"/>
        </w:rPr>
      </w:pPr>
    </w:p>
    <w:sectPr w:rsidR="000E791A" w:rsidRPr="002074D2" w:rsidSect="00CE2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91A"/>
    <w:rsid w:val="0006281A"/>
    <w:rsid w:val="00096A60"/>
    <w:rsid w:val="000C13D4"/>
    <w:rsid w:val="000E791A"/>
    <w:rsid w:val="000F7F87"/>
    <w:rsid w:val="00157F09"/>
    <w:rsid w:val="00167E7F"/>
    <w:rsid w:val="001D2305"/>
    <w:rsid w:val="002074D2"/>
    <w:rsid w:val="0033349B"/>
    <w:rsid w:val="00335175"/>
    <w:rsid w:val="003410DA"/>
    <w:rsid w:val="00463C65"/>
    <w:rsid w:val="004E75E3"/>
    <w:rsid w:val="00586A35"/>
    <w:rsid w:val="00756166"/>
    <w:rsid w:val="007F7D98"/>
    <w:rsid w:val="008666C8"/>
    <w:rsid w:val="008F55DA"/>
    <w:rsid w:val="0090368B"/>
    <w:rsid w:val="00974990"/>
    <w:rsid w:val="00A0040B"/>
    <w:rsid w:val="00A061BF"/>
    <w:rsid w:val="00C04B6F"/>
    <w:rsid w:val="00C05FEF"/>
    <w:rsid w:val="00CE2F8A"/>
    <w:rsid w:val="00D470A9"/>
    <w:rsid w:val="00D71A55"/>
    <w:rsid w:val="00DB10CD"/>
    <w:rsid w:val="00DC658F"/>
    <w:rsid w:val="00E27562"/>
    <w:rsid w:val="00EB1A39"/>
    <w:rsid w:val="00F6679E"/>
    <w:rsid w:val="00FE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2F05"/>
  <w15:chartTrackingRefBased/>
  <w15:docId w15:val="{9CEC351B-1D65-7648-9BC9-5925F766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79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0</Words>
  <Characters>10206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Jordan (CDC/DDPHSIS/CGH/DGHT)</dc:creator>
  <cp:keywords/>
  <dc:description/>
  <cp:lastModifiedBy>Bhuvaneswari R.</cp:lastModifiedBy>
  <cp:revision>4</cp:revision>
  <dcterms:created xsi:type="dcterms:W3CDTF">2021-12-03T21:43:00Z</dcterms:created>
  <dcterms:modified xsi:type="dcterms:W3CDTF">2023-01-02T13:54:00Z</dcterms:modified>
</cp:coreProperties>
</file>